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1BD" w:rsidRPr="00AC3CAB" w:rsidRDefault="00B701BD" w:rsidP="00B701BD">
      <w:pPr>
        <w:pStyle w:val="BodyA"/>
        <w:spacing w:before="100" w:beforeAutospacing="1" w:after="100" w:afterAutospacing="1" w:line="480" w:lineRule="auto"/>
        <w:rPr>
          <w:rStyle w:val="None"/>
          <w:rFonts w:cs="Arial"/>
          <w:b/>
          <w:bCs/>
        </w:rPr>
      </w:pPr>
      <w:r w:rsidRPr="00710DD3">
        <w:rPr>
          <w:rStyle w:val="None"/>
          <w:rFonts w:cs="Arial"/>
          <w:b/>
          <w:bCs/>
        </w:rPr>
        <w:t>Table S1. Positive and negative IAPS pictures that were initially selected but excluded based on our exclusion criteria</w:t>
      </w:r>
    </w:p>
    <w:tbl>
      <w:tblPr>
        <w:tblStyle w:val="TableNormal1"/>
        <w:tblW w:w="8240" w:type="dxa"/>
        <w:tblInd w:w="5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14"/>
        <w:gridCol w:w="558"/>
        <w:gridCol w:w="977"/>
        <w:gridCol w:w="4094"/>
        <w:gridCol w:w="1497"/>
      </w:tblGrid>
      <w:tr w:rsidR="00B701BD" w:rsidRPr="00710DD3" w:rsidTr="00E4752E">
        <w:trPr>
          <w:trHeight w:val="493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Bin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Original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Reason exclusion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Replaced with</w:t>
            </w:r>
          </w:p>
        </w:tc>
      </w:tr>
      <w:tr w:rsidR="00B701BD" w:rsidRPr="00710DD3" w:rsidTr="00E4752E">
        <w:trPr>
          <w:trHeight w:val="253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Positive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4559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erotic or sexually suggestiv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7096</w:t>
            </w:r>
          </w:p>
        </w:tc>
      </w:tr>
      <w:tr w:rsidR="00B701BD" w:rsidRPr="00710DD3" w:rsidTr="00E4752E">
        <w:trPr>
          <w:trHeight w:val="493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4275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erotic or sexually suggestive, culturally sensitiv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2506</w:t>
            </w:r>
          </w:p>
        </w:tc>
      </w:tr>
      <w:tr w:rsidR="00B701BD" w:rsidRPr="00710DD3" w:rsidTr="00E4752E">
        <w:trPr>
          <w:trHeight w:val="282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18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8600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culturally sensitiv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8467</w:t>
            </w:r>
          </w:p>
        </w:tc>
      </w:tr>
      <w:tr w:rsidR="00B701BD" w:rsidRPr="00710DD3" w:rsidTr="00E4752E">
        <w:trPr>
          <w:trHeight w:val="282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2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4609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erotic or sexually suggestiv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2339</w:t>
            </w:r>
          </w:p>
        </w:tc>
      </w:tr>
      <w:tr w:rsidR="00B701BD" w:rsidRPr="00710DD3" w:rsidTr="00E4752E">
        <w:trPr>
          <w:trHeight w:val="493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37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5982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</w:rPr>
              <w:t>repetitive, 5870 is very similar and was already included in the set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2165</w:t>
            </w:r>
          </w:p>
        </w:tc>
      </w:tr>
      <w:tr w:rsidR="00B701BD" w:rsidRPr="00710DD3" w:rsidTr="00E4752E">
        <w:trPr>
          <w:trHeight w:val="253"/>
        </w:trPr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Negative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34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2345.1</w:t>
            </w:r>
          </w:p>
        </w:tc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too gruesom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710DD3" w:rsidRDefault="00B701BD" w:rsidP="00E4752E">
            <w:pPr>
              <w:pStyle w:val="BodyA"/>
              <w:spacing w:before="100" w:beforeAutospacing="1" w:after="100" w:afterAutospacing="1" w:line="360" w:lineRule="auto"/>
              <w:rPr>
                <w:rFonts w:cs="Arial"/>
              </w:rPr>
            </w:pPr>
            <w:r w:rsidRPr="00710DD3">
              <w:rPr>
                <w:rStyle w:val="None"/>
                <w:rFonts w:cs="Arial"/>
                <w:lang w:val="nl-NL"/>
              </w:rPr>
              <w:t>9435</w:t>
            </w:r>
          </w:p>
        </w:tc>
      </w:tr>
    </w:tbl>
    <w:p w:rsidR="00B701BD" w:rsidRPr="00710DD3" w:rsidRDefault="00B701BD" w:rsidP="00B701BD">
      <w:pPr>
        <w:pStyle w:val="BodyA"/>
        <w:widowControl w:val="0"/>
        <w:spacing w:before="100" w:beforeAutospacing="1" w:after="100" w:afterAutospacing="1" w:line="480" w:lineRule="auto"/>
        <w:ind w:left="395" w:hanging="395"/>
        <w:rPr>
          <w:rStyle w:val="None"/>
          <w:rFonts w:cs="Arial"/>
          <w:i/>
          <w:iCs/>
        </w:rPr>
      </w:pPr>
      <w:bookmarkStart w:id="0" w:name="_GoBack"/>
      <w:bookmarkEnd w:id="0"/>
    </w:p>
    <w:sectPr w:rsidR="00B701BD" w:rsidRPr="00710DD3" w:rsidSect="00C10E23">
      <w:headerReference w:type="first" r:id="rId7"/>
      <w:pgSz w:w="11907" w:h="16839" w:code="9"/>
      <w:pgMar w:top="1417" w:right="1417" w:bottom="1417" w:left="1417" w:header="284" w:footer="510" w:gutter="0"/>
      <w:lnNumType w:countBy="1" w:restart="continuous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E64" w:rsidRDefault="00D60E64">
      <w:r>
        <w:separator/>
      </w:r>
    </w:p>
  </w:endnote>
  <w:endnote w:type="continuationSeparator" w:id="0">
    <w:p w:rsidR="00D60E64" w:rsidRDefault="00D6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E64" w:rsidRDefault="00D60E64">
      <w:r>
        <w:separator/>
      </w:r>
    </w:p>
  </w:footnote>
  <w:footnote w:type="continuationSeparator" w:id="0">
    <w:p w:rsidR="00D60E64" w:rsidRDefault="00D60E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195" w:rsidRDefault="00D60E64">
    <w:pPr>
      <w:pStyle w:val="Header"/>
      <w:spacing w:before="0"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BD"/>
    <w:rsid w:val="000170A3"/>
    <w:rsid w:val="00114D06"/>
    <w:rsid w:val="00B701BD"/>
    <w:rsid w:val="00D60E64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2</cp:revision>
  <dcterms:created xsi:type="dcterms:W3CDTF">2020-05-19T20:07:00Z</dcterms:created>
  <dcterms:modified xsi:type="dcterms:W3CDTF">2020-05-19T20:10:00Z</dcterms:modified>
</cp:coreProperties>
</file>